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BD0A7" w14:textId="03F1EC37" w:rsidR="00612B6C" w:rsidRDefault="00EC4E8F">
      <w:pPr>
        <w:rPr>
          <w:b/>
          <w:bCs/>
        </w:rPr>
      </w:pPr>
      <w:r>
        <w:t xml:space="preserve">Link to </w:t>
      </w:r>
      <w:r w:rsidRPr="00EC4E8F">
        <w:rPr>
          <w:b/>
          <w:bCs/>
        </w:rPr>
        <w:t>Supplementary analyses</w:t>
      </w:r>
    </w:p>
    <w:p w14:paraId="245E9A01" w14:textId="16DDBF46" w:rsidR="00EC4E8F" w:rsidRDefault="00A22207">
      <w:hyperlink r:id="rId4" w:history="1">
        <w:r w:rsidRPr="001570A4">
          <w:rPr>
            <w:rStyle w:val="Hyperlink"/>
          </w:rPr>
          <w:t>https://drive.google.com/file/d/1SFFnOpmPik8TTODVNWxlV5flqTFpr_Ta/view?usp=sharing</w:t>
        </w:r>
      </w:hyperlink>
    </w:p>
    <w:p w14:paraId="6593FB24" w14:textId="77777777" w:rsidR="00A22207" w:rsidRDefault="00A22207"/>
    <w:sectPr w:rsidR="00A22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C4E8F"/>
    <w:rsid w:val="005001AE"/>
    <w:rsid w:val="00605DAB"/>
    <w:rsid w:val="00612B6C"/>
    <w:rsid w:val="00777A7A"/>
    <w:rsid w:val="00A22207"/>
    <w:rsid w:val="00D42757"/>
    <w:rsid w:val="00E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88CD3"/>
  <w15:chartTrackingRefBased/>
  <w15:docId w15:val="{D317425B-5746-4DB1-BD5D-76CF4F666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220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22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SFFnOpmPik8TTODVNWxlV5flqTFpr_Ta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</Words>
  <Characters>182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kers, N. (MDLZ)</dc:creator>
  <cp:keywords/>
  <dc:description/>
  <cp:lastModifiedBy>Dekkers, N. (MDLZ)</cp:lastModifiedBy>
  <cp:revision>4</cp:revision>
  <dcterms:created xsi:type="dcterms:W3CDTF">2021-11-30T09:06:00Z</dcterms:created>
  <dcterms:modified xsi:type="dcterms:W3CDTF">2022-04-04T06:47:00Z</dcterms:modified>
</cp:coreProperties>
</file>